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AD60C" w14:textId="370D4052" w:rsidR="00F355EF" w:rsidRPr="00AF19AB" w:rsidRDefault="00257849" w:rsidP="00F355EF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257849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DD0B77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5784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D0B77">
        <w:rPr>
          <w:rFonts w:ascii="Arial" w:hAnsi="Arial" w:cs="Arial"/>
          <w:b/>
          <w:sz w:val="22"/>
          <w:szCs w:val="22"/>
          <w:lang w:val="en-US"/>
        </w:rPr>
        <w:t>Table.</w:t>
      </w:r>
      <w:r w:rsidR="00F355E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355EF" w:rsidRPr="004A254F">
        <w:rPr>
          <w:rFonts w:ascii="Arial" w:hAnsi="Arial" w:cs="Arial"/>
          <w:bCs/>
          <w:sz w:val="22"/>
          <w:szCs w:val="22"/>
          <w:lang w:val="en-US"/>
        </w:rPr>
        <w:t>Primary antibodies for immunoblotting</w:t>
      </w:r>
      <w:r w:rsidR="00DD1B4A">
        <w:rPr>
          <w:rFonts w:ascii="Arial" w:hAnsi="Arial" w:cs="Arial"/>
          <w:bCs/>
          <w:sz w:val="22"/>
          <w:szCs w:val="22"/>
          <w:lang w:val="en-US"/>
        </w:rPr>
        <w:t xml:space="preserve"> (IB) and immun</w:t>
      </w:r>
      <w:r w:rsidR="00FC5C70">
        <w:rPr>
          <w:rFonts w:ascii="Arial" w:hAnsi="Arial" w:cs="Arial"/>
          <w:bCs/>
          <w:sz w:val="22"/>
          <w:szCs w:val="22"/>
          <w:lang w:val="en-US"/>
        </w:rPr>
        <w:t>o</w:t>
      </w:r>
      <w:r w:rsidR="00DD1B4A">
        <w:rPr>
          <w:rFonts w:ascii="Arial" w:hAnsi="Arial" w:cs="Arial"/>
          <w:bCs/>
          <w:sz w:val="22"/>
          <w:szCs w:val="22"/>
          <w:lang w:val="en-US"/>
        </w:rPr>
        <w:t>-fluorescence (IF)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603"/>
        <w:gridCol w:w="2511"/>
        <w:gridCol w:w="850"/>
        <w:gridCol w:w="2127"/>
        <w:gridCol w:w="1701"/>
        <w:gridCol w:w="1264"/>
        <w:gridCol w:w="11"/>
      </w:tblGrid>
      <w:tr w:rsidR="0019007F" w:rsidRPr="00DD0B77" w14:paraId="43E15C37" w14:textId="60CE6C0B" w:rsidTr="00361A14">
        <w:tc>
          <w:tcPr>
            <w:tcW w:w="603" w:type="dxa"/>
          </w:tcPr>
          <w:p w14:paraId="5F8277D4" w14:textId="77777777" w:rsidR="005E435A" w:rsidRPr="00AF19AB" w:rsidRDefault="005E435A" w:rsidP="00B46FB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</w:tcPr>
          <w:p w14:paraId="2B3BE864" w14:textId="69C25958" w:rsidR="005E435A" w:rsidRPr="00AF19AB" w:rsidRDefault="00DD1B4A" w:rsidP="00B46FB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r w:rsidR="005E435A">
              <w:rPr>
                <w:rFonts w:ascii="Arial" w:hAnsi="Arial" w:cs="Arial"/>
                <w:b/>
                <w:sz w:val="22"/>
                <w:szCs w:val="22"/>
                <w:lang w:val="en-US"/>
              </w:rPr>
              <w:t>ntibody</w:t>
            </w:r>
          </w:p>
        </w:tc>
        <w:tc>
          <w:tcPr>
            <w:tcW w:w="850" w:type="dxa"/>
          </w:tcPr>
          <w:p w14:paraId="3F743F3F" w14:textId="4123B041" w:rsidR="005E435A" w:rsidRDefault="00DD1B4A" w:rsidP="00B46FB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</w:t>
            </w:r>
            <w:r w:rsidR="005E435A">
              <w:rPr>
                <w:rFonts w:ascii="Arial" w:hAnsi="Arial" w:cs="Arial"/>
                <w:b/>
                <w:sz w:val="22"/>
                <w:szCs w:val="22"/>
                <w:lang w:val="en-US"/>
              </w:rPr>
              <w:t>lone</w:t>
            </w:r>
          </w:p>
        </w:tc>
        <w:tc>
          <w:tcPr>
            <w:tcW w:w="2127" w:type="dxa"/>
          </w:tcPr>
          <w:p w14:paraId="344F1F24" w14:textId="1A47E39A" w:rsidR="005E435A" w:rsidRPr="00AF19AB" w:rsidRDefault="00DD1B4A" w:rsidP="00B46FB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</w:t>
            </w:r>
            <w:r w:rsidR="005E435A">
              <w:rPr>
                <w:rFonts w:ascii="Arial" w:hAnsi="Arial" w:cs="Arial"/>
                <w:b/>
                <w:sz w:val="22"/>
                <w:szCs w:val="22"/>
                <w:lang w:val="en-US"/>
              </w:rPr>
              <w:t>ompany</w:t>
            </w:r>
          </w:p>
        </w:tc>
        <w:tc>
          <w:tcPr>
            <w:tcW w:w="1701" w:type="dxa"/>
          </w:tcPr>
          <w:p w14:paraId="5A6A879C" w14:textId="6C8809C9" w:rsidR="005E435A" w:rsidRPr="00AF19AB" w:rsidRDefault="005E435A" w:rsidP="00B46FB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at. No.</w:t>
            </w:r>
          </w:p>
        </w:tc>
        <w:tc>
          <w:tcPr>
            <w:tcW w:w="1275" w:type="dxa"/>
            <w:gridSpan w:val="2"/>
          </w:tcPr>
          <w:p w14:paraId="6A13C739" w14:textId="5877E95D" w:rsidR="005E435A" w:rsidRDefault="00DD1B4A" w:rsidP="00B46FB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</w:t>
            </w:r>
            <w:r w:rsidR="005E435A">
              <w:rPr>
                <w:rFonts w:ascii="Arial" w:hAnsi="Arial" w:cs="Arial"/>
                <w:b/>
                <w:sz w:val="22"/>
                <w:szCs w:val="22"/>
                <w:lang w:val="en-US"/>
              </w:rPr>
              <w:t>ilution</w:t>
            </w:r>
          </w:p>
        </w:tc>
      </w:tr>
      <w:tr w:rsidR="0019007F" w:rsidRPr="00DD0B77" w14:paraId="5708B415" w14:textId="13CEBEC2" w:rsidTr="00361A14">
        <w:trPr>
          <w:gridAfter w:val="1"/>
          <w:wAfter w:w="11" w:type="dxa"/>
        </w:trPr>
        <w:tc>
          <w:tcPr>
            <w:tcW w:w="603" w:type="dxa"/>
            <w:vMerge w:val="restart"/>
            <w:vAlign w:val="center"/>
          </w:tcPr>
          <w:p w14:paraId="379B7D14" w14:textId="52848FA6" w:rsidR="005E435A" w:rsidRPr="00B46FB7" w:rsidRDefault="00DD1B4A" w:rsidP="00361A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</w:t>
            </w:r>
            <w:r w:rsidR="005E435A">
              <w:rPr>
                <w:rFonts w:ascii="Arial" w:hAnsi="Arial" w:cs="Arial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2511" w:type="dxa"/>
            <w:vAlign w:val="center"/>
          </w:tcPr>
          <w:p w14:paraId="631A2C99" w14:textId="67D96E3D" w:rsidR="005E435A" w:rsidRPr="005E435A" w:rsidRDefault="005E435A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435A">
              <w:rPr>
                <w:rFonts w:ascii="Arial" w:hAnsi="Arial" w:cs="Arial"/>
                <w:sz w:val="22"/>
                <w:szCs w:val="22"/>
                <w:lang w:val="en-US"/>
              </w:rPr>
              <w:t xml:space="preserve">rabbit anti-STIL </w:t>
            </w:r>
          </w:p>
        </w:tc>
        <w:tc>
          <w:tcPr>
            <w:tcW w:w="850" w:type="dxa"/>
          </w:tcPr>
          <w:p w14:paraId="66B58DDC" w14:textId="77777777" w:rsidR="005E435A" w:rsidRPr="0025368A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E2DDC98" w14:textId="69AB2BA0" w:rsidR="005E435A" w:rsidRPr="00361A14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proofErr w:type="spellStart"/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Bethyl</w:t>
            </w:r>
            <w:proofErr w:type="spellEnd"/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 xml:space="preserve"> Laboratories</w:t>
            </w:r>
          </w:p>
        </w:tc>
        <w:tc>
          <w:tcPr>
            <w:tcW w:w="1701" w:type="dxa"/>
            <w:vAlign w:val="center"/>
          </w:tcPr>
          <w:p w14:paraId="4074AC74" w14:textId="5B90E8CB" w:rsidR="005E435A" w:rsidRPr="00361A14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A302-442A</w:t>
            </w:r>
          </w:p>
        </w:tc>
        <w:tc>
          <w:tcPr>
            <w:tcW w:w="1264" w:type="dxa"/>
          </w:tcPr>
          <w:p w14:paraId="7D78E546" w14:textId="063C9C53" w:rsidR="005E435A" w:rsidRPr="00361A14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1:1000</w:t>
            </w:r>
          </w:p>
        </w:tc>
      </w:tr>
      <w:tr w:rsidR="0019007F" w:rsidRPr="00361A14" w14:paraId="6A5F053D" w14:textId="2200B59A" w:rsidTr="00361A14">
        <w:trPr>
          <w:gridAfter w:val="1"/>
          <w:wAfter w:w="11" w:type="dxa"/>
        </w:trPr>
        <w:tc>
          <w:tcPr>
            <w:tcW w:w="603" w:type="dxa"/>
            <w:vMerge/>
            <w:vAlign w:val="center"/>
          </w:tcPr>
          <w:p w14:paraId="03F17096" w14:textId="77777777" w:rsidR="005E435A" w:rsidRDefault="005E435A" w:rsidP="00A431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vAlign w:val="center"/>
          </w:tcPr>
          <w:p w14:paraId="6078CDA2" w14:textId="317265E0" w:rsidR="005E435A" w:rsidRPr="005E435A" w:rsidRDefault="00DD0703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use</w:t>
            </w:r>
            <w:r w:rsidR="005E435A" w:rsidRPr="005E435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5E435A" w:rsidRPr="00361A14">
              <w:rPr>
                <w:rFonts w:ascii="Symbol" w:hAnsi="Symbol" w:cs="Arial"/>
                <w:sz w:val="22"/>
                <w:szCs w:val="22"/>
                <w:lang w:val="en-US"/>
              </w:rPr>
              <w:t></w:t>
            </w:r>
            <w:r w:rsidR="005E435A" w:rsidRPr="005E435A">
              <w:rPr>
                <w:rFonts w:ascii="Arial" w:hAnsi="Arial" w:cs="Arial"/>
                <w:sz w:val="22"/>
                <w:szCs w:val="22"/>
                <w:lang w:val="en-US"/>
              </w:rPr>
              <w:t>-act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HRP</w:t>
            </w:r>
          </w:p>
        </w:tc>
        <w:tc>
          <w:tcPr>
            <w:tcW w:w="850" w:type="dxa"/>
          </w:tcPr>
          <w:p w14:paraId="2E33AA8F" w14:textId="2739BBC1" w:rsidR="005E435A" w:rsidRPr="0025368A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25368A">
              <w:rPr>
                <w:rFonts w:ascii="Arial" w:hAnsi="Arial" w:cs="Arial"/>
                <w:sz w:val="20"/>
                <w:szCs w:val="22"/>
                <w:lang w:val="en-US"/>
              </w:rPr>
              <w:t>C4</w:t>
            </w:r>
          </w:p>
        </w:tc>
        <w:tc>
          <w:tcPr>
            <w:tcW w:w="2127" w:type="dxa"/>
            <w:vAlign w:val="center"/>
          </w:tcPr>
          <w:p w14:paraId="1575A0F6" w14:textId="710B2711" w:rsidR="005E435A" w:rsidRPr="0025368A" w:rsidRDefault="0019007F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Santa Cruz</w:t>
            </w:r>
          </w:p>
        </w:tc>
        <w:tc>
          <w:tcPr>
            <w:tcW w:w="1701" w:type="dxa"/>
            <w:vAlign w:val="center"/>
          </w:tcPr>
          <w:p w14:paraId="5CACC06D" w14:textId="35DFF343" w:rsidR="005E435A" w:rsidRPr="00361A14" w:rsidRDefault="00DD1B4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s</w:t>
            </w:r>
            <w:r w:rsidR="005E435A" w:rsidRPr="00361A14">
              <w:rPr>
                <w:rFonts w:ascii="Arial" w:hAnsi="Arial" w:cs="Arial"/>
                <w:sz w:val="20"/>
                <w:szCs w:val="22"/>
                <w:lang w:val="en-US"/>
              </w:rPr>
              <w:t>c-47778 HRP</w:t>
            </w:r>
          </w:p>
        </w:tc>
        <w:tc>
          <w:tcPr>
            <w:tcW w:w="1264" w:type="dxa"/>
          </w:tcPr>
          <w:p w14:paraId="1043A280" w14:textId="02FA13B4" w:rsidR="005E435A" w:rsidRPr="00361A14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1:5000</w:t>
            </w:r>
          </w:p>
        </w:tc>
      </w:tr>
      <w:tr w:rsidR="0019007F" w14:paraId="0973ED9F" w14:textId="0DBDBBE7" w:rsidTr="00361A14">
        <w:trPr>
          <w:gridAfter w:val="1"/>
          <w:wAfter w:w="11" w:type="dxa"/>
        </w:trPr>
        <w:tc>
          <w:tcPr>
            <w:tcW w:w="603" w:type="dxa"/>
            <w:vMerge/>
            <w:vAlign w:val="center"/>
          </w:tcPr>
          <w:p w14:paraId="5A58E7B9" w14:textId="77777777" w:rsidR="005E435A" w:rsidRDefault="005E435A" w:rsidP="00A431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vAlign w:val="center"/>
          </w:tcPr>
          <w:p w14:paraId="1FBE99FF" w14:textId="23AEE3FF" w:rsidR="005E435A" w:rsidRPr="005E435A" w:rsidRDefault="005E435A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435A">
              <w:rPr>
                <w:rFonts w:ascii="Arial" w:hAnsi="Arial" w:cs="Arial"/>
                <w:sz w:val="22"/>
                <w:szCs w:val="22"/>
                <w:lang w:val="en-US"/>
              </w:rPr>
              <w:t>mouse-</w:t>
            </w:r>
            <w:r w:rsidRPr="00361A14">
              <w:rPr>
                <w:rFonts w:ascii="Symbol" w:hAnsi="Symbol" w:cs="Arial"/>
                <w:sz w:val="22"/>
                <w:szCs w:val="22"/>
                <w:lang w:val="en-US"/>
              </w:rPr>
              <w:t></w:t>
            </w:r>
            <w:r w:rsidRPr="005E435A">
              <w:rPr>
                <w:rFonts w:ascii="Arial" w:hAnsi="Arial" w:cs="Arial"/>
                <w:sz w:val="22"/>
                <w:szCs w:val="22"/>
                <w:lang w:val="en-US"/>
              </w:rPr>
              <w:t>-tubulin</w:t>
            </w:r>
          </w:p>
        </w:tc>
        <w:tc>
          <w:tcPr>
            <w:tcW w:w="850" w:type="dxa"/>
          </w:tcPr>
          <w:p w14:paraId="49A690D2" w14:textId="6CE49182" w:rsidR="005E435A" w:rsidRPr="0025368A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25368A">
              <w:rPr>
                <w:rFonts w:ascii="Arial" w:hAnsi="Arial" w:cs="Arial"/>
                <w:sz w:val="20"/>
                <w:szCs w:val="22"/>
                <w:lang w:val="en-US"/>
              </w:rPr>
              <w:t>DM1A</w:t>
            </w:r>
          </w:p>
        </w:tc>
        <w:tc>
          <w:tcPr>
            <w:tcW w:w="2127" w:type="dxa"/>
            <w:vAlign w:val="center"/>
          </w:tcPr>
          <w:p w14:paraId="6E2693CA" w14:textId="17AF237D" w:rsidR="005E435A" w:rsidRPr="00361A14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Sigma</w:t>
            </w:r>
          </w:p>
        </w:tc>
        <w:tc>
          <w:tcPr>
            <w:tcW w:w="1701" w:type="dxa"/>
            <w:vAlign w:val="center"/>
          </w:tcPr>
          <w:p w14:paraId="5900A983" w14:textId="34F11E3F" w:rsidR="005E435A" w:rsidRPr="00361A14" w:rsidRDefault="005E435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T6199</w:t>
            </w:r>
          </w:p>
        </w:tc>
        <w:tc>
          <w:tcPr>
            <w:tcW w:w="1264" w:type="dxa"/>
          </w:tcPr>
          <w:p w14:paraId="42DE579F" w14:textId="2592A7D0" w:rsidR="005E435A" w:rsidRPr="00361A14" w:rsidRDefault="005E435A" w:rsidP="005E435A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1:5000</w:t>
            </w:r>
          </w:p>
        </w:tc>
      </w:tr>
      <w:tr w:rsidR="00DD1B4A" w14:paraId="7B4DA331" w14:textId="77777777" w:rsidTr="00361A14">
        <w:trPr>
          <w:gridAfter w:val="1"/>
          <w:wAfter w:w="11" w:type="dxa"/>
        </w:trPr>
        <w:tc>
          <w:tcPr>
            <w:tcW w:w="603" w:type="dxa"/>
            <w:vAlign w:val="center"/>
          </w:tcPr>
          <w:p w14:paraId="457CF313" w14:textId="77777777" w:rsidR="00DD1B4A" w:rsidRDefault="00DD1B4A" w:rsidP="00A431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vAlign w:val="center"/>
          </w:tcPr>
          <w:p w14:paraId="6585FE4F" w14:textId="7E0A14EC" w:rsidR="00DD1B4A" w:rsidRPr="005E435A" w:rsidRDefault="00DD1B4A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use-p16</w:t>
            </w:r>
            <w:r w:rsidRPr="00DD1B4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INK4A</w:t>
            </w:r>
          </w:p>
        </w:tc>
        <w:tc>
          <w:tcPr>
            <w:tcW w:w="850" w:type="dxa"/>
          </w:tcPr>
          <w:p w14:paraId="607A17CE" w14:textId="10EB6AEA" w:rsidR="00DD1B4A" w:rsidRPr="0025368A" w:rsidRDefault="00DD1B4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F-4</w:t>
            </w:r>
          </w:p>
        </w:tc>
        <w:tc>
          <w:tcPr>
            <w:tcW w:w="2127" w:type="dxa"/>
            <w:vAlign w:val="center"/>
          </w:tcPr>
          <w:p w14:paraId="46F02462" w14:textId="3F19EFAD" w:rsidR="00DD1B4A" w:rsidRPr="00361A14" w:rsidRDefault="00DD1B4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Santa Cruz</w:t>
            </w:r>
          </w:p>
        </w:tc>
        <w:tc>
          <w:tcPr>
            <w:tcW w:w="1701" w:type="dxa"/>
            <w:vAlign w:val="center"/>
          </w:tcPr>
          <w:p w14:paraId="05B0A8AF" w14:textId="5BE2A10D" w:rsidR="00DD1B4A" w:rsidRPr="00361A14" w:rsidRDefault="00DD1B4A" w:rsidP="00B46FB7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sc-74401</w:t>
            </w:r>
          </w:p>
        </w:tc>
        <w:tc>
          <w:tcPr>
            <w:tcW w:w="1264" w:type="dxa"/>
          </w:tcPr>
          <w:p w14:paraId="6543F652" w14:textId="11602D6D" w:rsidR="00DD1B4A" w:rsidRPr="00361A14" w:rsidRDefault="00DD1B4A" w:rsidP="005E435A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:500</w:t>
            </w:r>
          </w:p>
        </w:tc>
      </w:tr>
      <w:tr w:rsidR="00207BD2" w14:paraId="5555DE37" w14:textId="11E88340" w:rsidTr="000D594A">
        <w:trPr>
          <w:gridAfter w:val="1"/>
          <w:wAfter w:w="11" w:type="dxa"/>
        </w:trPr>
        <w:tc>
          <w:tcPr>
            <w:tcW w:w="603" w:type="dxa"/>
            <w:vMerge w:val="restart"/>
            <w:vAlign w:val="center"/>
          </w:tcPr>
          <w:p w14:paraId="7A01E3FA" w14:textId="05B9A6D0" w:rsidR="00207BD2" w:rsidRPr="00B46FB7" w:rsidRDefault="00207BD2" w:rsidP="00361A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F</w:t>
            </w:r>
          </w:p>
        </w:tc>
        <w:tc>
          <w:tcPr>
            <w:tcW w:w="2511" w:type="dxa"/>
            <w:vAlign w:val="center"/>
          </w:tcPr>
          <w:p w14:paraId="3593F13F" w14:textId="47D36712" w:rsidR="00207BD2" w:rsidRDefault="00207BD2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use-anti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entrin</w:t>
            </w:r>
            <w:proofErr w:type="spellEnd"/>
          </w:p>
        </w:tc>
        <w:tc>
          <w:tcPr>
            <w:tcW w:w="850" w:type="dxa"/>
          </w:tcPr>
          <w:p w14:paraId="05D9B85B" w14:textId="72770441" w:rsidR="00207BD2" w:rsidRPr="0025368A" w:rsidRDefault="00207BD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25368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20H5</w:t>
            </w:r>
          </w:p>
        </w:tc>
        <w:tc>
          <w:tcPr>
            <w:tcW w:w="2127" w:type="dxa"/>
            <w:vAlign w:val="center"/>
          </w:tcPr>
          <w:p w14:paraId="079AC872" w14:textId="5AEB38DC" w:rsidR="00207BD2" w:rsidRPr="00207BD2" w:rsidRDefault="00207BD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207BD2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Millipore</w:t>
            </w:r>
          </w:p>
        </w:tc>
        <w:tc>
          <w:tcPr>
            <w:tcW w:w="1701" w:type="dxa"/>
            <w:vAlign w:val="center"/>
          </w:tcPr>
          <w:p w14:paraId="580866A0" w14:textId="0CF12485" w:rsidR="00207BD2" w:rsidRPr="00361A14" w:rsidRDefault="00207BD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1624</w:t>
            </w:r>
          </w:p>
        </w:tc>
        <w:tc>
          <w:tcPr>
            <w:tcW w:w="1264" w:type="dxa"/>
          </w:tcPr>
          <w:p w14:paraId="1FFFE5C6" w14:textId="1A12B891" w:rsidR="00207BD2" w:rsidRPr="00361A14" w:rsidRDefault="00207BD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1:1000</w:t>
            </w:r>
          </w:p>
        </w:tc>
      </w:tr>
      <w:tr w:rsidR="00AC4312" w14:paraId="2186DA00" w14:textId="77777777" w:rsidTr="000D594A">
        <w:trPr>
          <w:gridAfter w:val="1"/>
          <w:wAfter w:w="11" w:type="dxa"/>
        </w:trPr>
        <w:tc>
          <w:tcPr>
            <w:tcW w:w="603" w:type="dxa"/>
            <w:vMerge/>
            <w:vAlign w:val="center"/>
          </w:tcPr>
          <w:p w14:paraId="715640ED" w14:textId="77777777" w:rsidR="00AC4312" w:rsidRDefault="00AC4312" w:rsidP="00361A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vAlign w:val="center"/>
          </w:tcPr>
          <w:p w14:paraId="1505B59E" w14:textId="6B4B4979" w:rsidR="00AC4312" w:rsidRDefault="00AC4312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bbit-anti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centrin</w:t>
            </w:r>
            <w:proofErr w:type="spellEnd"/>
          </w:p>
        </w:tc>
        <w:tc>
          <w:tcPr>
            <w:tcW w:w="850" w:type="dxa"/>
          </w:tcPr>
          <w:p w14:paraId="17152912" w14:textId="77777777" w:rsidR="00AC4312" w:rsidRPr="0025368A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1D553A2" w14:textId="172F084A" w:rsidR="00AC4312" w:rsidRPr="00207BD2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Abcam</w:t>
            </w:r>
          </w:p>
        </w:tc>
        <w:tc>
          <w:tcPr>
            <w:tcW w:w="1701" w:type="dxa"/>
            <w:vAlign w:val="center"/>
          </w:tcPr>
          <w:p w14:paraId="0FF63B41" w14:textId="1132E8BB" w:rsidR="00AC4312" w:rsidRPr="00361A14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ab4448</w:t>
            </w:r>
          </w:p>
        </w:tc>
        <w:tc>
          <w:tcPr>
            <w:tcW w:w="1264" w:type="dxa"/>
          </w:tcPr>
          <w:p w14:paraId="744BF870" w14:textId="6F8252D7" w:rsidR="00AC4312" w:rsidRPr="00361A14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:1000</w:t>
            </w:r>
          </w:p>
        </w:tc>
      </w:tr>
      <w:tr w:rsidR="00AC4312" w14:paraId="42772B2F" w14:textId="77777777" w:rsidTr="000D594A">
        <w:trPr>
          <w:gridAfter w:val="1"/>
          <w:wAfter w:w="11" w:type="dxa"/>
        </w:trPr>
        <w:tc>
          <w:tcPr>
            <w:tcW w:w="603" w:type="dxa"/>
            <w:vMerge/>
            <w:vAlign w:val="center"/>
          </w:tcPr>
          <w:p w14:paraId="30D99757" w14:textId="77777777" w:rsidR="00AC4312" w:rsidRDefault="00AC4312" w:rsidP="00361A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vAlign w:val="center"/>
          </w:tcPr>
          <w:p w14:paraId="268FAB57" w14:textId="78ED167C" w:rsidR="00AC4312" w:rsidRDefault="00AC4312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bbit-anti-Ki67</w:t>
            </w:r>
          </w:p>
        </w:tc>
        <w:tc>
          <w:tcPr>
            <w:tcW w:w="850" w:type="dxa"/>
          </w:tcPr>
          <w:p w14:paraId="70ACEE10" w14:textId="7EFB02DC" w:rsidR="00AC4312" w:rsidRPr="0025368A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D3B5</w:t>
            </w:r>
          </w:p>
        </w:tc>
        <w:tc>
          <w:tcPr>
            <w:tcW w:w="2127" w:type="dxa"/>
            <w:vAlign w:val="center"/>
          </w:tcPr>
          <w:p w14:paraId="3535C443" w14:textId="381254B6" w:rsidR="00AC4312" w:rsidRPr="00207BD2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6AB72045" w14:textId="5B03E091" w:rsidR="00AC4312" w:rsidRPr="00361A14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9129T</w:t>
            </w:r>
          </w:p>
        </w:tc>
        <w:tc>
          <w:tcPr>
            <w:tcW w:w="1264" w:type="dxa"/>
          </w:tcPr>
          <w:p w14:paraId="0E5DE06B" w14:textId="55065F8A" w:rsidR="00AC4312" w:rsidRPr="00361A14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:100</w:t>
            </w:r>
          </w:p>
        </w:tc>
      </w:tr>
      <w:tr w:rsidR="00AC4312" w14:paraId="0477AE05" w14:textId="77777777" w:rsidTr="000D594A">
        <w:trPr>
          <w:gridAfter w:val="1"/>
          <w:wAfter w:w="11" w:type="dxa"/>
        </w:trPr>
        <w:tc>
          <w:tcPr>
            <w:tcW w:w="603" w:type="dxa"/>
            <w:vMerge/>
            <w:vAlign w:val="center"/>
          </w:tcPr>
          <w:p w14:paraId="11B59BAD" w14:textId="77777777" w:rsidR="00AC4312" w:rsidRDefault="00AC4312" w:rsidP="00361A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vAlign w:val="center"/>
          </w:tcPr>
          <w:p w14:paraId="7F22075F" w14:textId="05593B02" w:rsidR="00AC4312" w:rsidRDefault="00AC4312" w:rsidP="00B46F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bbit-anti-CD20</w:t>
            </w:r>
          </w:p>
        </w:tc>
        <w:tc>
          <w:tcPr>
            <w:tcW w:w="850" w:type="dxa"/>
          </w:tcPr>
          <w:p w14:paraId="5781CB4F" w14:textId="77777777" w:rsidR="00AC4312" w:rsidRPr="0025368A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9618305" w14:textId="09291B55" w:rsidR="00AC4312" w:rsidRPr="00207BD2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701" w:type="dxa"/>
            <w:vAlign w:val="center"/>
          </w:tcPr>
          <w:p w14:paraId="1CEC312F" w14:textId="77777777" w:rsidR="00AC4312" w:rsidRPr="00361A14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1264" w:type="dxa"/>
          </w:tcPr>
          <w:p w14:paraId="2C278DCD" w14:textId="77777777" w:rsidR="00AC4312" w:rsidRPr="00361A14" w:rsidRDefault="00AC4312" w:rsidP="00B46FB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</w:p>
        </w:tc>
      </w:tr>
    </w:tbl>
    <w:p w14:paraId="419A9F98" w14:textId="77777777" w:rsidR="00F355EF" w:rsidRPr="000C6EA0" w:rsidRDefault="00F355EF" w:rsidP="00C963B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3E952F9" w14:textId="77777777" w:rsidR="00F355EF" w:rsidRDefault="00F355EF" w:rsidP="00C963B4">
      <w:pPr>
        <w:spacing w:line="360" w:lineRule="auto"/>
        <w:rPr>
          <w:lang w:val="en-US"/>
        </w:rPr>
      </w:pPr>
    </w:p>
    <w:p w14:paraId="10F38E2C" w14:textId="31A89EE9" w:rsidR="00882F3D" w:rsidRPr="00535AD3" w:rsidRDefault="00882F3D">
      <w:pPr>
        <w:rPr>
          <w:rFonts w:ascii="Arial" w:hAnsi="Arial" w:cs="Arial"/>
          <w:b/>
          <w:sz w:val="22"/>
          <w:szCs w:val="22"/>
          <w:lang w:val="en-US"/>
        </w:rPr>
      </w:pPr>
    </w:p>
    <w:sectPr w:rsidR="00882F3D" w:rsidRPr="00535AD3" w:rsidSect="00E27E2B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16A8D" w14:textId="77777777" w:rsidR="00A172AB" w:rsidRDefault="00A172AB" w:rsidP="00E27E2B">
      <w:r>
        <w:separator/>
      </w:r>
    </w:p>
  </w:endnote>
  <w:endnote w:type="continuationSeparator" w:id="0">
    <w:p w14:paraId="6725E0A1" w14:textId="77777777" w:rsidR="00A172AB" w:rsidRDefault="00A172AB" w:rsidP="00E27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99810319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5058C0A" w14:textId="77777777" w:rsidR="00E27E2B" w:rsidRDefault="00E27E2B" w:rsidP="008449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0DA1361" w14:textId="77777777" w:rsidR="00E27E2B" w:rsidRDefault="00E27E2B" w:rsidP="00E27E2B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  <w:rFonts w:ascii="Arial" w:hAnsi="Arial" w:cs="Arial"/>
        <w:sz w:val="22"/>
        <w:szCs w:val="22"/>
      </w:rPr>
      <w:id w:val="-2494987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DC3A9A0" w14:textId="77777777" w:rsidR="00E27E2B" w:rsidRPr="00E27E2B" w:rsidRDefault="00E27E2B" w:rsidP="00844988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2"/>
            <w:szCs w:val="22"/>
          </w:rPr>
        </w:pPr>
        <w:r w:rsidRPr="00E27E2B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E27E2B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E27E2B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 w:rsidR="007459B5">
          <w:rPr>
            <w:rStyle w:val="Seitenzahl"/>
            <w:rFonts w:ascii="Arial" w:hAnsi="Arial" w:cs="Arial"/>
            <w:noProof/>
            <w:sz w:val="22"/>
            <w:szCs w:val="22"/>
          </w:rPr>
          <w:t>2</w:t>
        </w:r>
        <w:r w:rsidRPr="00E27E2B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14:paraId="164F42B5" w14:textId="77777777" w:rsidR="00E27E2B" w:rsidRPr="00E27E2B" w:rsidRDefault="00E27E2B" w:rsidP="00E27E2B">
    <w:pPr>
      <w:pStyle w:val="Fuzeile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2CAE8" w14:textId="77777777" w:rsidR="00A172AB" w:rsidRDefault="00A172AB" w:rsidP="00E27E2B">
      <w:r>
        <w:separator/>
      </w:r>
    </w:p>
  </w:footnote>
  <w:footnote w:type="continuationSeparator" w:id="0">
    <w:p w14:paraId="6736D446" w14:textId="77777777" w:rsidR="00A172AB" w:rsidRDefault="00A172AB" w:rsidP="00E27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EA0"/>
    <w:rsid w:val="00005F97"/>
    <w:rsid w:val="00006373"/>
    <w:rsid w:val="0001085C"/>
    <w:rsid w:val="0004135A"/>
    <w:rsid w:val="0004235D"/>
    <w:rsid w:val="000766C6"/>
    <w:rsid w:val="00097077"/>
    <w:rsid w:val="000C3AF4"/>
    <w:rsid w:val="000C6EA0"/>
    <w:rsid w:val="0011377D"/>
    <w:rsid w:val="001200BA"/>
    <w:rsid w:val="00121325"/>
    <w:rsid w:val="001214E0"/>
    <w:rsid w:val="00147A3C"/>
    <w:rsid w:val="00153F57"/>
    <w:rsid w:val="00165C95"/>
    <w:rsid w:val="0017692E"/>
    <w:rsid w:val="0018519A"/>
    <w:rsid w:val="00185D5C"/>
    <w:rsid w:val="0019007F"/>
    <w:rsid w:val="00192AE5"/>
    <w:rsid w:val="001C7838"/>
    <w:rsid w:val="001D4FA5"/>
    <w:rsid w:val="001F1725"/>
    <w:rsid w:val="00207BD2"/>
    <w:rsid w:val="0025368A"/>
    <w:rsid w:val="00254512"/>
    <w:rsid w:val="00257849"/>
    <w:rsid w:val="002704F9"/>
    <w:rsid w:val="00277CA5"/>
    <w:rsid w:val="00294B75"/>
    <w:rsid w:val="002B3DB4"/>
    <w:rsid w:val="002C599F"/>
    <w:rsid w:val="002C7367"/>
    <w:rsid w:val="002C755B"/>
    <w:rsid w:val="002D174D"/>
    <w:rsid w:val="002D3697"/>
    <w:rsid w:val="002D576A"/>
    <w:rsid w:val="002D766B"/>
    <w:rsid w:val="002F07B4"/>
    <w:rsid w:val="003078FF"/>
    <w:rsid w:val="00345446"/>
    <w:rsid w:val="00352D05"/>
    <w:rsid w:val="00361A14"/>
    <w:rsid w:val="00381EF0"/>
    <w:rsid w:val="00394960"/>
    <w:rsid w:val="003950B1"/>
    <w:rsid w:val="003D70A2"/>
    <w:rsid w:val="00413AA4"/>
    <w:rsid w:val="00414248"/>
    <w:rsid w:val="004326EE"/>
    <w:rsid w:val="00442FCE"/>
    <w:rsid w:val="00445F1F"/>
    <w:rsid w:val="00474800"/>
    <w:rsid w:val="00480D0E"/>
    <w:rsid w:val="004A254F"/>
    <w:rsid w:val="004C70B8"/>
    <w:rsid w:val="004E0B03"/>
    <w:rsid w:val="00516A47"/>
    <w:rsid w:val="005265B9"/>
    <w:rsid w:val="005268BF"/>
    <w:rsid w:val="00535AD3"/>
    <w:rsid w:val="0056573C"/>
    <w:rsid w:val="00581AB5"/>
    <w:rsid w:val="005A2E5B"/>
    <w:rsid w:val="005A7792"/>
    <w:rsid w:val="005C649C"/>
    <w:rsid w:val="005E435A"/>
    <w:rsid w:val="005F06DF"/>
    <w:rsid w:val="005F4067"/>
    <w:rsid w:val="00613D4C"/>
    <w:rsid w:val="0064273D"/>
    <w:rsid w:val="00665A86"/>
    <w:rsid w:val="00666643"/>
    <w:rsid w:val="00717BAF"/>
    <w:rsid w:val="00724BF3"/>
    <w:rsid w:val="00732B92"/>
    <w:rsid w:val="007459B5"/>
    <w:rsid w:val="00754F92"/>
    <w:rsid w:val="007622B7"/>
    <w:rsid w:val="007671E8"/>
    <w:rsid w:val="007765DE"/>
    <w:rsid w:val="007775AA"/>
    <w:rsid w:val="00795EC5"/>
    <w:rsid w:val="007E4261"/>
    <w:rsid w:val="007F74D0"/>
    <w:rsid w:val="00800486"/>
    <w:rsid w:val="00812EE8"/>
    <w:rsid w:val="0083037B"/>
    <w:rsid w:val="008331B1"/>
    <w:rsid w:val="00846C16"/>
    <w:rsid w:val="00850DAA"/>
    <w:rsid w:val="00871660"/>
    <w:rsid w:val="00882F3D"/>
    <w:rsid w:val="00883151"/>
    <w:rsid w:val="00884FA9"/>
    <w:rsid w:val="008C09B7"/>
    <w:rsid w:val="008E1CFB"/>
    <w:rsid w:val="008E7D85"/>
    <w:rsid w:val="00901006"/>
    <w:rsid w:val="0090300C"/>
    <w:rsid w:val="009138A8"/>
    <w:rsid w:val="00930B2C"/>
    <w:rsid w:val="00940906"/>
    <w:rsid w:val="009602BA"/>
    <w:rsid w:val="00966F4F"/>
    <w:rsid w:val="009768DB"/>
    <w:rsid w:val="00991BE1"/>
    <w:rsid w:val="009A2115"/>
    <w:rsid w:val="009A5218"/>
    <w:rsid w:val="009B70E4"/>
    <w:rsid w:val="009D03A7"/>
    <w:rsid w:val="009D4EBE"/>
    <w:rsid w:val="00A018A9"/>
    <w:rsid w:val="00A172AB"/>
    <w:rsid w:val="00A37F2F"/>
    <w:rsid w:val="00A4313D"/>
    <w:rsid w:val="00A46730"/>
    <w:rsid w:val="00A5119C"/>
    <w:rsid w:val="00A5614D"/>
    <w:rsid w:val="00A56FED"/>
    <w:rsid w:val="00A7014E"/>
    <w:rsid w:val="00A760C3"/>
    <w:rsid w:val="00AA6DAA"/>
    <w:rsid w:val="00AB3329"/>
    <w:rsid w:val="00AC4312"/>
    <w:rsid w:val="00AF169B"/>
    <w:rsid w:val="00AF19AB"/>
    <w:rsid w:val="00B147BA"/>
    <w:rsid w:val="00B3380F"/>
    <w:rsid w:val="00B45FB9"/>
    <w:rsid w:val="00B6150F"/>
    <w:rsid w:val="00B73C83"/>
    <w:rsid w:val="00B86726"/>
    <w:rsid w:val="00B96C5E"/>
    <w:rsid w:val="00BD4FB5"/>
    <w:rsid w:val="00BF2175"/>
    <w:rsid w:val="00C011B1"/>
    <w:rsid w:val="00C041DA"/>
    <w:rsid w:val="00C222ED"/>
    <w:rsid w:val="00C65AB6"/>
    <w:rsid w:val="00C76A56"/>
    <w:rsid w:val="00C8356D"/>
    <w:rsid w:val="00C941CD"/>
    <w:rsid w:val="00C94B77"/>
    <w:rsid w:val="00C963B4"/>
    <w:rsid w:val="00CF03B9"/>
    <w:rsid w:val="00D300B2"/>
    <w:rsid w:val="00D84D5F"/>
    <w:rsid w:val="00D92046"/>
    <w:rsid w:val="00DA66AE"/>
    <w:rsid w:val="00DC16D9"/>
    <w:rsid w:val="00DD0703"/>
    <w:rsid w:val="00DD0B77"/>
    <w:rsid w:val="00DD1B4A"/>
    <w:rsid w:val="00DE1563"/>
    <w:rsid w:val="00E03682"/>
    <w:rsid w:val="00E12B5B"/>
    <w:rsid w:val="00E27E2B"/>
    <w:rsid w:val="00E50630"/>
    <w:rsid w:val="00E64D05"/>
    <w:rsid w:val="00EA27A2"/>
    <w:rsid w:val="00EA2BA2"/>
    <w:rsid w:val="00EB69CB"/>
    <w:rsid w:val="00F2746B"/>
    <w:rsid w:val="00F355EF"/>
    <w:rsid w:val="00F42A87"/>
    <w:rsid w:val="00F52A9C"/>
    <w:rsid w:val="00F75579"/>
    <w:rsid w:val="00F80375"/>
    <w:rsid w:val="00F83FBF"/>
    <w:rsid w:val="00F924E7"/>
    <w:rsid w:val="00FC5C70"/>
    <w:rsid w:val="00FC6778"/>
    <w:rsid w:val="00FC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142D5"/>
  <w15:chartTrackingRefBased/>
  <w15:docId w15:val="{B9C9E597-00FB-E144-A4B8-0142BAF1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55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40906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795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27E2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7E2B"/>
  </w:style>
  <w:style w:type="character" w:styleId="Seitenzahl">
    <w:name w:val="page number"/>
    <w:basedOn w:val="Absatz-Standardschriftart"/>
    <w:uiPriority w:val="99"/>
    <w:semiHidden/>
    <w:unhideWhenUsed/>
    <w:rsid w:val="00E27E2B"/>
  </w:style>
  <w:style w:type="paragraph" w:styleId="Kopfzeile">
    <w:name w:val="header"/>
    <w:basedOn w:val="Standard"/>
    <w:link w:val="KopfzeileZchn"/>
    <w:uiPriority w:val="99"/>
    <w:unhideWhenUsed/>
    <w:rsid w:val="00E27E2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7E2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5FB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5FB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5FB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0B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0B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0B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0B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0B0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61A14"/>
  </w:style>
  <w:style w:type="paragraph" w:customStyle="1" w:styleId="EndNoteBibliography">
    <w:name w:val="EndNote Bibliography"/>
    <w:basedOn w:val="Standard"/>
    <w:link w:val="EndNoteBibliographyZchn"/>
    <w:rsid w:val="00C963B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963B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9B4DD-EAB6-4160-81FE-49C3BD3AF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aft, Bianca</cp:lastModifiedBy>
  <cp:revision>2</cp:revision>
  <cp:lastPrinted>2023-08-25T08:35:00Z</cp:lastPrinted>
  <dcterms:created xsi:type="dcterms:W3CDTF">2024-09-11T13:23:00Z</dcterms:created>
  <dcterms:modified xsi:type="dcterms:W3CDTF">2024-09-11T13:23:00Z</dcterms:modified>
</cp:coreProperties>
</file>